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3. Programme outcomes and performance objectiv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blHeader w:val="true"/>
        </w:trPr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ogramme outcome</w:t>
            </w:r>
          </w:p>
        </w:tc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formance objectiv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a. Increase performance of moderate intensity physical activity in work</w:t>
            </w:r>
          </w:p>
          <w:p>
            <w:pPr>
              <w:pStyle w:val="Normal"/>
              <w:rPr/>
            </w:pPr>
            <w:r>
              <w:rPr/>
              <w:t>b. Increase performance of moderate intensity physical activity in leisure tim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realistic go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inten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Link with other valued goa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Identify possibilities and opportuniti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Select appropriate activiti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Monitor current levels of activ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Set personal targe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Manage competing demand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 xml:space="preserve">Overcome barrier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implementation intentio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Maintain progr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Provide feedback on progr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ontinue monitoring and revise goal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c. Increase performance of moderate intensity physical activity in commute to work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realistic go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Audit current travel pla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 xml:space="preserve">Identify possibilities and opportunitie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 xml:space="preserve">Create intention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Link with other valued goa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Develop specific pla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Overcome barrie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Implement pla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Provide feedbac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Revisit (breaking habit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d. encourage colleagues to engage in physical activ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Generate awaren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Generate intere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Identify appropriate opportuniti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Plan time for discuss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Be suppor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Be a role mode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Suggest ways of overcoming barrie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Set team goals/ targe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Provide visible feedbac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Encourage competition (but no loser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Pairing up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Recognising physical activity achievement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e. Encourage friends and family to engage in physical activity</w:t>
            </w:r>
          </w:p>
        </w:tc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Audit family and friends’ preferences for physical activ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protected time for physical activ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Make arrangements for physical activity with family and friend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Identify opportunities and possibiliti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Generate awareness and intere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joint agreemen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Monitor progr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Create a routin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/>
              <w:t>Try new things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</w:rPr>
    </w:pPr>
    <w:r>
      <w:rPr/>
      <w:t xml:space="preserve">McEachan et al. </w:t>
    </w:r>
    <w:r>
      <w:rPr>
        <w:bCs/>
      </w:rPr>
      <w:t>Evidence, Theory and Context: Using intervention mapping to develop a worksite physical activity intervention.</w:t>
    </w:r>
  </w:p>
  <w:p>
    <w:pPr>
      <w:pStyle w:val="Header"/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09:35:00Z</dcterms:created>
  <dc:creator>Rosie McEachan</dc:creator>
  <dc:description/>
  <cp:keywords/>
  <dc:language>en-US</dc:language>
  <cp:lastModifiedBy>Rosie McEachan</cp:lastModifiedBy>
  <dcterms:modified xsi:type="dcterms:W3CDTF">2008-09-19T09:35:00Z</dcterms:modified>
  <cp:revision>2</cp:revision>
  <dc:subject/>
  <dc:title>Additional file 1</dc:title>
</cp:coreProperties>
</file>